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3A20" w:rsidRPr="005511A9" w:rsidRDefault="006005E8" w:rsidP="00EE32A8">
      <w:pPr>
        <w:autoSpaceDE w:val="0"/>
        <w:autoSpaceDN w:val="0"/>
        <w:adjustRightInd w:val="0"/>
        <w:jc w:val="left"/>
        <w:rPr>
          <w:rFonts w:ascii="Times New Roman" w:eastAsia="GulliverRM" w:hAnsi="Times New Roman" w:cs="Times New Roman"/>
          <w:b/>
          <w:kern w:val="0"/>
          <w:sz w:val="24"/>
          <w:szCs w:val="24"/>
        </w:rPr>
      </w:pPr>
      <w:r>
        <w:rPr>
          <w:rFonts w:ascii="Times New Roman" w:eastAsia="GulliverRM" w:hAnsi="Times New Roman" w:cs="Times New Roman" w:hint="eastAsia"/>
          <w:b/>
          <w:kern w:val="0"/>
          <w:sz w:val="24"/>
          <w:szCs w:val="24"/>
        </w:rPr>
        <w:t>Table S1</w:t>
      </w:r>
      <w:r w:rsidR="00C25947" w:rsidRPr="005511A9">
        <w:rPr>
          <w:rFonts w:ascii="Times New Roman" w:eastAsia="GulliverRM" w:hAnsi="Times New Roman" w:cs="Times New Roman" w:hint="eastAsia"/>
          <w:b/>
          <w:kern w:val="0"/>
          <w:sz w:val="24"/>
          <w:szCs w:val="24"/>
        </w:rPr>
        <w:t xml:space="preserve">. </w:t>
      </w:r>
      <w:r w:rsidR="00EE32A8" w:rsidRPr="005511A9">
        <w:rPr>
          <w:rFonts w:ascii="Times New Roman" w:eastAsia="GulliverRM" w:hAnsi="Times New Roman" w:cs="Times New Roman"/>
          <w:b/>
          <w:kern w:val="0"/>
          <w:sz w:val="24"/>
          <w:szCs w:val="24"/>
        </w:rPr>
        <w:t xml:space="preserve">Primers used </w:t>
      </w:r>
      <w:r w:rsidR="00C25947" w:rsidRPr="005511A9">
        <w:rPr>
          <w:rFonts w:ascii="Times New Roman" w:eastAsia="GulliverRM" w:hAnsi="Times New Roman" w:cs="Times New Roman" w:hint="eastAsia"/>
          <w:b/>
          <w:kern w:val="0"/>
          <w:sz w:val="24"/>
          <w:szCs w:val="24"/>
        </w:rPr>
        <w:t>in this</w:t>
      </w:r>
      <w:r w:rsidR="005F746F">
        <w:rPr>
          <w:rFonts w:ascii="Times New Roman" w:eastAsia="GulliverRM" w:hAnsi="Times New Roman" w:cs="Times New Roman"/>
          <w:b/>
          <w:kern w:val="0"/>
          <w:sz w:val="24"/>
          <w:szCs w:val="24"/>
        </w:rPr>
        <w:t xml:space="preserve"> stud</w:t>
      </w:r>
      <w:r w:rsidR="005F746F">
        <w:rPr>
          <w:rFonts w:ascii="Times New Roman" w:eastAsia="GulliverRM" w:hAnsi="Times New Roman" w:cs="Times New Roman" w:hint="eastAsia"/>
          <w:b/>
          <w:kern w:val="0"/>
          <w:sz w:val="24"/>
          <w:szCs w:val="24"/>
        </w:rPr>
        <w:t>y</w:t>
      </w:r>
      <w:r w:rsidR="00EE32A8" w:rsidRPr="005511A9">
        <w:rPr>
          <w:rFonts w:ascii="Times New Roman" w:eastAsia="GulliverRM" w:hAnsi="Times New Roman" w:cs="Times New Roman"/>
          <w:b/>
          <w:kern w:val="0"/>
          <w:sz w:val="24"/>
          <w:szCs w:val="24"/>
        </w:rPr>
        <w:t>.</w:t>
      </w:r>
    </w:p>
    <w:p w:rsidR="00395372" w:rsidRDefault="00395372" w:rsidP="00EE32A8">
      <w:pPr>
        <w:autoSpaceDE w:val="0"/>
        <w:autoSpaceDN w:val="0"/>
        <w:adjustRightInd w:val="0"/>
        <w:jc w:val="left"/>
        <w:rPr>
          <w:rFonts w:ascii="Times New Roman" w:eastAsia="GulliverRM" w:hAnsi="Times New Roman" w:cs="Times New Roman"/>
          <w:kern w:val="0"/>
          <w:sz w:val="24"/>
          <w:szCs w:val="24"/>
        </w:rPr>
      </w:pPr>
    </w:p>
    <w:tbl>
      <w:tblPr>
        <w:tblW w:w="8429" w:type="dxa"/>
        <w:tblInd w:w="93" w:type="dxa"/>
        <w:tblLook w:val="04A0"/>
      </w:tblPr>
      <w:tblGrid>
        <w:gridCol w:w="1562"/>
        <w:gridCol w:w="5325"/>
        <w:gridCol w:w="1542"/>
      </w:tblGrid>
      <w:tr w:rsidR="00330992" w:rsidRPr="00330992" w:rsidTr="009778E9">
        <w:trPr>
          <w:trHeight w:val="315"/>
        </w:trPr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992" w:rsidRPr="00330992" w:rsidRDefault="00330992" w:rsidP="0033099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mer </w:t>
            </w:r>
          </w:p>
        </w:tc>
        <w:tc>
          <w:tcPr>
            <w:tcW w:w="52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992" w:rsidRPr="00330992" w:rsidRDefault="00330992" w:rsidP="0033099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0992" w:rsidRPr="00330992" w:rsidRDefault="00330992" w:rsidP="0033099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pplication</w:t>
            </w:r>
          </w:p>
        </w:tc>
      </w:tr>
      <w:tr w:rsidR="00330992" w:rsidRPr="00330992" w:rsidTr="009778E9">
        <w:trPr>
          <w:trHeight w:val="795"/>
        </w:trPr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63E08" w:rsidRDefault="00191197" w:rsidP="00330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67</w:t>
            </w:r>
          </w:p>
          <w:p w:rsidR="00330992" w:rsidRPr="00330992" w:rsidRDefault="00330992" w:rsidP="00330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197" w:rsidRDefault="00330992" w:rsidP="00330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:</w:t>
            </w:r>
            <w:r w:rsidR="00191197" w:rsidRPr="00191197">
              <w:t xml:space="preserve"> </w:t>
            </w:r>
            <w:r w:rsidR="00191197" w:rsidRPr="001911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CCCCTCCAGTCTCAACTA</w:t>
            </w:r>
          </w:p>
          <w:p w:rsidR="00330992" w:rsidRPr="00330992" w:rsidRDefault="00330992" w:rsidP="00330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 w:rsidR="00191197" w:rsidRPr="001911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AAAATGTCAGGAATGGAAAGA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0992" w:rsidRPr="00330992" w:rsidRDefault="00330992" w:rsidP="00330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</w:tr>
      <w:tr w:rsidR="00FC7D8F" w:rsidRPr="00330992" w:rsidTr="009778E9">
        <w:trPr>
          <w:trHeight w:val="63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D8F" w:rsidRDefault="00FC7D8F" w:rsidP="00330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8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f2</w:t>
            </w:r>
            <w:r w:rsidR="0019119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D8F" w:rsidRDefault="00FC7D8F" w:rsidP="00977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Pr="009778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GCACTGACATGGATAAGG</w:t>
            </w:r>
          </w:p>
          <w:p w:rsidR="00FC7D8F" w:rsidRPr="00330992" w:rsidRDefault="00FC7D8F" w:rsidP="009778E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 w:rsidRPr="009778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CCAGGTGGGATAAGAACG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D8F" w:rsidRPr="00330992" w:rsidRDefault="00FC7D8F" w:rsidP="00330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</w:tr>
      <w:tr w:rsidR="00FC7D8F" w:rsidRPr="00330992" w:rsidTr="009778E9">
        <w:trPr>
          <w:trHeight w:val="63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D8F" w:rsidRPr="00330992" w:rsidRDefault="00FC7D8F" w:rsidP="007A02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65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nT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D8F" w:rsidRDefault="00FC7D8F" w:rsidP="007A02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Pr="000F65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GACAGAGGAGGCCAACGTAG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FC7D8F" w:rsidRPr="00330992" w:rsidRDefault="00FC7D8F" w:rsidP="007A02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 w:rsidRPr="000F653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CCTTTCCTTCTCCCGCTCA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D8F" w:rsidRPr="00330992" w:rsidRDefault="00FC7D8F" w:rsidP="007A02F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</w:tr>
      <w:tr w:rsidR="00FC7D8F" w:rsidRPr="00330992" w:rsidTr="009778E9">
        <w:trPr>
          <w:trHeight w:val="630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7D8F" w:rsidRPr="00330992" w:rsidRDefault="00FC7D8F" w:rsidP="00330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S</w:t>
            </w:r>
          </w:p>
        </w:tc>
        <w:tc>
          <w:tcPr>
            <w:tcW w:w="52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7D8F" w:rsidRDefault="00FC7D8F" w:rsidP="00330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GTGCCCTCACGTGTTTCACTTT</w:t>
            </w:r>
          </w:p>
          <w:p w:rsidR="00FC7D8F" w:rsidRPr="00330992" w:rsidRDefault="00FC7D8F" w:rsidP="00330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 TAGGAGACAAACCTGGAACGCT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C7D8F" w:rsidRPr="00330992" w:rsidRDefault="00FC7D8F" w:rsidP="00330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</w:tr>
      <w:tr w:rsidR="00FC7D8F" w:rsidRPr="00330992" w:rsidTr="00074E94">
        <w:trPr>
          <w:trHeight w:val="63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D8F" w:rsidRPr="00330992" w:rsidRDefault="00FC7D8F" w:rsidP="00330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S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D8F" w:rsidRDefault="00FC7D8F" w:rsidP="00330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563E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GTTTGGTCCTGGCCTTA</w:t>
            </w:r>
          </w:p>
          <w:p w:rsidR="00FC7D8F" w:rsidRPr="00330992" w:rsidRDefault="00FC7D8F" w:rsidP="00330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563E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GCTAGGCAAGGTGTCT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D8F" w:rsidRPr="00330992" w:rsidRDefault="00FC7D8F" w:rsidP="0033099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</w:tr>
      <w:tr w:rsidR="00FC7D8F" w:rsidRPr="00330992" w:rsidTr="00191197">
        <w:trPr>
          <w:trHeight w:val="63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D8F" w:rsidRPr="00330992" w:rsidRDefault="00191197" w:rsidP="00680D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trap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D8F" w:rsidRDefault="00FC7D8F" w:rsidP="00680D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="00191197" w:rsidRPr="001911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TCACGCCTTACGGCTA</w:t>
            </w:r>
          </w:p>
          <w:p w:rsidR="00FC7D8F" w:rsidRPr="00330992" w:rsidRDefault="00FC7D8F" w:rsidP="00680D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>
              <w:t xml:space="preserve"> </w:t>
            </w:r>
            <w:r w:rsidR="00191197" w:rsidRPr="001911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CCAGTCTCCTGTATCTCCC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C7D8F" w:rsidRPr="00330992" w:rsidRDefault="00FC7D8F" w:rsidP="00680D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</w:tr>
      <w:tr w:rsidR="00191197" w:rsidRPr="00330992" w:rsidTr="00A33CBE">
        <w:trPr>
          <w:trHeight w:val="63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197" w:rsidRDefault="00191197" w:rsidP="00680D8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dtb2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197" w:rsidRDefault="00191197" w:rsidP="00191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1911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TCACGCCTTACGGCTA</w:t>
            </w:r>
          </w:p>
          <w:p w:rsidR="00191197" w:rsidRDefault="00191197" w:rsidP="001911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>
              <w:t xml:space="preserve"> </w:t>
            </w:r>
            <w:r w:rsidRPr="0019119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CCAGTCTCCTGTATCTCCC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1197" w:rsidRPr="00330992" w:rsidRDefault="00191197" w:rsidP="000C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</w:tr>
      <w:tr w:rsidR="00A33CBE" w:rsidRPr="00330992" w:rsidTr="00A33CBE">
        <w:trPr>
          <w:trHeight w:val="63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Default="00A33CBE" w:rsidP="00680D8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A33CB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kx2.5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Default="00A33CBE" w:rsidP="000C30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A33CB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CTCCGCCAACAGCAACTT</w:t>
            </w:r>
          </w:p>
          <w:p w:rsidR="00A33CBE" w:rsidRDefault="00A33CBE" w:rsidP="000C30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>
              <w:t xml:space="preserve"> </w:t>
            </w:r>
            <w:r w:rsidRPr="00A33CB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CTGAGGGACAGGGCATAGTG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Pr="00330992" w:rsidRDefault="00A33CBE" w:rsidP="000C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</w:tr>
      <w:tr w:rsidR="00A33CBE" w:rsidRPr="00330992" w:rsidTr="00A33CBE">
        <w:trPr>
          <w:trHeight w:val="63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Pr="00A33CBE" w:rsidRDefault="00A33CBE" w:rsidP="00680D8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pcml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Default="00A33CBE" w:rsidP="00A33CB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A33C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GCCTACTGGATCGTCT</w:t>
            </w:r>
            <w:r w:rsidRPr="00A33CB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A33CBE" w:rsidRDefault="00A33CBE" w:rsidP="00A33CB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>
              <w:t xml:space="preserve"> </w:t>
            </w:r>
            <w:r w:rsidRPr="00A33C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CTATGGTACACCTGAGGG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Pr="00330992" w:rsidRDefault="00A33CBE" w:rsidP="000C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</w:tr>
      <w:tr w:rsidR="00A33CBE" w:rsidRPr="00330992" w:rsidTr="00A33CBE">
        <w:trPr>
          <w:trHeight w:val="63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Default="00A33CBE" w:rsidP="00680D8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mp2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Default="00A33CBE" w:rsidP="00A33CB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A33C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TGAACACTTTCTATGGCTG</w:t>
            </w:r>
          </w:p>
          <w:p w:rsidR="00A33CBE" w:rsidRDefault="00A33CBE" w:rsidP="00A33CB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>
              <w:t xml:space="preserve"> </w:t>
            </w:r>
            <w:r w:rsidRPr="00A33C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CGCATGGTCTCGATG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Pr="00330992" w:rsidRDefault="00A33CBE" w:rsidP="000C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</w:tr>
      <w:tr w:rsidR="00A33CBE" w:rsidRPr="00330992" w:rsidTr="00A33CBE">
        <w:trPr>
          <w:trHeight w:val="63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Default="00A33CBE" w:rsidP="00680D82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spa13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Default="00A33CBE" w:rsidP="00A33CB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Pr="00A33C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GGAGAGATGACGATCTTA</w:t>
            </w:r>
          </w:p>
          <w:p w:rsidR="00A33CBE" w:rsidRDefault="00A33CBE" w:rsidP="00A33CB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>
              <w:t xml:space="preserve"> </w:t>
            </w:r>
            <w:r w:rsidRPr="00A33C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GCGTAGGCAATGGTAAA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Pr="00330992" w:rsidRDefault="00A33CBE" w:rsidP="000C63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PCR</w:t>
            </w:r>
          </w:p>
        </w:tc>
      </w:tr>
      <w:tr w:rsidR="00A33CBE" w:rsidRPr="00330992" w:rsidTr="00A33CBE">
        <w:trPr>
          <w:trHeight w:val="63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Pr="00A33CBE" w:rsidRDefault="00A33CBE" w:rsidP="000C3045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pcml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C0F18" w:rsidRPr="006C0F18" w:rsidRDefault="00A33CBE" w:rsidP="006C0F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="006C0F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="006C0F18" w:rsidRPr="006C0F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GTGGTTAATATATTATAAAATGAATAT</w:t>
            </w:r>
          </w:p>
          <w:p w:rsidR="00A33CBE" w:rsidRPr="006C0F18" w:rsidRDefault="00A33CBE" w:rsidP="006C0F18">
            <w:pPr>
              <w:pStyle w:val="HTML"/>
              <w:shd w:val="clear" w:color="auto" w:fill="FFFFFF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="006C0F18" w:rsidRPr="006C0F18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="006C0F18" w:rsidRPr="006C0F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AAATTACTTAAACCAACCAAAC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Pr="00330992" w:rsidRDefault="00A33CBE" w:rsidP="000C30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SP</w:t>
            </w:r>
          </w:p>
        </w:tc>
      </w:tr>
      <w:tr w:rsidR="00A33CBE" w:rsidRPr="00330992" w:rsidTr="00A33CBE">
        <w:trPr>
          <w:trHeight w:val="63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Default="00A33CBE" w:rsidP="000C3045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mp2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Default="00A33CBE" w:rsidP="000C3045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="006C0F18" w:rsidRPr="006C0F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TTGAATGATTATTGGGTATATAA</w:t>
            </w:r>
          </w:p>
          <w:p w:rsidR="00A33CBE" w:rsidRDefault="00A33CBE" w:rsidP="006C0F18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="006C0F18" w:rsidRPr="006C0F18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="006C0F18" w:rsidRPr="006C0F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AAATATCAATTTTAAATCTTTCCTACT</w:t>
            </w:r>
            <w:r w:rsidR="006C0F1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Pr="00330992" w:rsidRDefault="00A33CBE" w:rsidP="000C30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SP</w:t>
            </w:r>
          </w:p>
        </w:tc>
      </w:tr>
      <w:tr w:rsidR="00A33CBE" w:rsidRPr="00330992" w:rsidTr="00A33CBE">
        <w:trPr>
          <w:trHeight w:val="63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Default="00A33CBE" w:rsidP="000C3045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spa13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Default="00A33CBE" w:rsidP="00A33CB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="006C0F18" w:rsidRPr="006C0F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TAGAGGTAGAATTTGAGGGTTT</w:t>
            </w:r>
          </w:p>
          <w:p w:rsidR="00A33CBE" w:rsidRDefault="00A33CBE" w:rsidP="00A33CB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="006C0F18" w:rsidRPr="006C0F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AAAATATTCTAACAAAAAAACTATATC</w:t>
            </w:r>
            <w: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Pr="00330992" w:rsidRDefault="00A33CBE" w:rsidP="000C30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SP</w:t>
            </w:r>
          </w:p>
        </w:tc>
      </w:tr>
      <w:tr w:rsidR="00A33CBE" w:rsidRPr="00330992" w:rsidTr="000C3045">
        <w:trPr>
          <w:trHeight w:val="63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Default="00A33CBE" w:rsidP="000C30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8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f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Default="00A33CBE" w:rsidP="000C30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: </w:t>
            </w:r>
            <w:r w:rsidR="006C0F18" w:rsidRPr="006C0F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TAATTTTAGTATTTTGGGAGGT</w:t>
            </w:r>
          </w:p>
          <w:p w:rsidR="00A33CBE" w:rsidRPr="00330992" w:rsidRDefault="00A33CBE" w:rsidP="00A33C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: </w:t>
            </w:r>
            <w:r w:rsidR="006C0F18" w:rsidRPr="006C0F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CTAATTTATTTATTTATTTATTTATT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Pr="00330992" w:rsidRDefault="00A33CBE" w:rsidP="000C30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SP</w:t>
            </w:r>
          </w:p>
        </w:tc>
      </w:tr>
      <w:tr w:rsidR="00A33CBE" w:rsidRPr="00330992" w:rsidTr="000C3045">
        <w:trPr>
          <w:trHeight w:val="63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Pr="00330992" w:rsidRDefault="00A33CBE" w:rsidP="000C30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trap</w:t>
            </w:r>
          </w:p>
        </w:tc>
        <w:tc>
          <w:tcPr>
            <w:tcW w:w="5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Default="00A33CBE" w:rsidP="000C30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="006C0F18" w:rsidRPr="006C0F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TTAGTTTTGGTTTGTTTTTTTT</w:t>
            </w:r>
          </w:p>
          <w:p w:rsidR="00A33CBE" w:rsidRPr="00330992" w:rsidRDefault="00A33CBE" w:rsidP="00A33C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="006C0F18" w:rsidRPr="006C0F18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="006C0F18" w:rsidRPr="006C0F1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ATAATACCATCCTCAAAATTTTATTT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33CBE" w:rsidRPr="00330992" w:rsidRDefault="00A33CBE" w:rsidP="000C30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SP</w:t>
            </w:r>
          </w:p>
        </w:tc>
      </w:tr>
      <w:tr w:rsidR="00A33CBE" w:rsidRPr="00330992" w:rsidTr="009778E9">
        <w:trPr>
          <w:trHeight w:val="630"/>
        </w:trPr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3CBE" w:rsidRDefault="00281B9B" w:rsidP="006C0F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ufu</w:t>
            </w:r>
          </w:p>
        </w:tc>
        <w:tc>
          <w:tcPr>
            <w:tcW w:w="5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3CBE" w:rsidRDefault="00A33CBE" w:rsidP="00A33CB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33099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="00281B9B" w:rsidRPr="00281B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TTGATGTTTTGATTTTGTTTTT</w:t>
            </w:r>
          </w:p>
          <w:p w:rsidR="00A33CBE" w:rsidRPr="00281B9B" w:rsidRDefault="00A33CBE" w:rsidP="00A33C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281B9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="00281B9B" w:rsidRPr="00281B9B"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t xml:space="preserve"> </w:t>
            </w:r>
            <w:r w:rsidR="00281B9B" w:rsidRPr="00281B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TAATTCCCCACTCTTAAC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3CBE" w:rsidRPr="00330992" w:rsidRDefault="00A33CBE" w:rsidP="000C30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SP</w:t>
            </w:r>
          </w:p>
        </w:tc>
      </w:tr>
    </w:tbl>
    <w:p w:rsidR="00395372" w:rsidRPr="00A87A0B" w:rsidRDefault="00395372" w:rsidP="00EE32A8">
      <w:pPr>
        <w:autoSpaceDE w:val="0"/>
        <w:autoSpaceDN w:val="0"/>
        <w:adjustRightInd w:val="0"/>
        <w:jc w:val="left"/>
        <w:rPr>
          <w:rFonts w:ascii="Times New Roman" w:eastAsia="GulliverRM" w:hAnsi="Times New Roman" w:cs="Times New Roman"/>
          <w:kern w:val="0"/>
          <w:sz w:val="24"/>
          <w:szCs w:val="24"/>
        </w:rPr>
      </w:pPr>
    </w:p>
    <w:sectPr w:rsidR="00395372" w:rsidRPr="00A87A0B" w:rsidSect="00B270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63602" w:rsidRDefault="00363602" w:rsidP="00EE32A8">
      <w:r>
        <w:separator/>
      </w:r>
    </w:p>
  </w:endnote>
  <w:endnote w:type="continuationSeparator" w:id="1">
    <w:p w:rsidR="00363602" w:rsidRDefault="00363602" w:rsidP="00EE32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ulliverR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63602" w:rsidRDefault="00363602" w:rsidP="00EE32A8">
      <w:r>
        <w:separator/>
      </w:r>
    </w:p>
  </w:footnote>
  <w:footnote w:type="continuationSeparator" w:id="1">
    <w:p w:rsidR="00363602" w:rsidRDefault="00363602" w:rsidP="00EE32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32A8"/>
    <w:rsid w:val="00013C8D"/>
    <w:rsid w:val="00021702"/>
    <w:rsid w:val="00074E94"/>
    <w:rsid w:val="000E1509"/>
    <w:rsid w:val="000F653C"/>
    <w:rsid w:val="001058C4"/>
    <w:rsid w:val="00153A20"/>
    <w:rsid w:val="00191197"/>
    <w:rsid w:val="002636AA"/>
    <w:rsid w:val="00281B9B"/>
    <w:rsid w:val="002D0FAF"/>
    <w:rsid w:val="00330992"/>
    <w:rsid w:val="00363602"/>
    <w:rsid w:val="00372DD1"/>
    <w:rsid w:val="00395372"/>
    <w:rsid w:val="003C2159"/>
    <w:rsid w:val="004635EF"/>
    <w:rsid w:val="00470BC4"/>
    <w:rsid w:val="004923E5"/>
    <w:rsid w:val="00530F90"/>
    <w:rsid w:val="005511A9"/>
    <w:rsid w:val="00563E08"/>
    <w:rsid w:val="005F746F"/>
    <w:rsid w:val="006005E8"/>
    <w:rsid w:val="00611DDA"/>
    <w:rsid w:val="0069117C"/>
    <w:rsid w:val="00692CE0"/>
    <w:rsid w:val="006C0F18"/>
    <w:rsid w:val="006E5992"/>
    <w:rsid w:val="006E7A21"/>
    <w:rsid w:val="007428A3"/>
    <w:rsid w:val="00757A1C"/>
    <w:rsid w:val="007B0250"/>
    <w:rsid w:val="008901C0"/>
    <w:rsid w:val="008903B5"/>
    <w:rsid w:val="008A2EE1"/>
    <w:rsid w:val="009518B9"/>
    <w:rsid w:val="009778E9"/>
    <w:rsid w:val="009B7543"/>
    <w:rsid w:val="009C659A"/>
    <w:rsid w:val="009F56FF"/>
    <w:rsid w:val="00A33CBE"/>
    <w:rsid w:val="00A87A0B"/>
    <w:rsid w:val="00A966B1"/>
    <w:rsid w:val="00B26E19"/>
    <w:rsid w:val="00B27097"/>
    <w:rsid w:val="00B6550F"/>
    <w:rsid w:val="00BC5BF7"/>
    <w:rsid w:val="00C25947"/>
    <w:rsid w:val="00C5619D"/>
    <w:rsid w:val="00CC5B42"/>
    <w:rsid w:val="00D24E8B"/>
    <w:rsid w:val="00D743AB"/>
    <w:rsid w:val="00EE32A8"/>
    <w:rsid w:val="00F04CEC"/>
    <w:rsid w:val="00FC7D8F"/>
    <w:rsid w:val="00FD151D"/>
    <w:rsid w:val="00FE69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709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E3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E32A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E3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E32A8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4923E5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4923E5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8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1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3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1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177</Words>
  <Characters>1012</Characters>
  <Application>Microsoft Office Word</Application>
  <DocSecurity>0</DocSecurity>
  <Lines>8</Lines>
  <Paragraphs>2</Paragraphs>
  <ScaleCrop>false</ScaleCrop>
  <Company>UQi.me</Company>
  <LinksUpToDate>false</LinksUpToDate>
  <CharactersWithSpaces>1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ijie cheng</cp:lastModifiedBy>
  <cp:revision>38</cp:revision>
  <dcterms:created xsi:type="dcterms:W3CDTF">2016-05-19T11:39:00Z</dcterms:created>
  <dcterms:modified xsi:type="dcterms:W3CDTF">2017-12-19T10:01:00Z</dcterms:modified>
</cp:coreProperties>
</file>